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0B34" w14:textId="0190B8E0" w:rsidR="00A03150" w:rsidRDefault="00A44EE3">
      <w:pPr>
        <w:rPr>
          <w:lang w:val="en-US"/>
        </w:rPr>
      </w:pPr>
      <w:r>
        <w:rPr>
          <w:lang w:val="en-US"/>
        </w:rPr>
        <w:t xml:space="preserve">Supplementary table </w:t>
      </w:r>
      <w:r w:rsidR="002F27C0">
        <w:rPr>
          <w:lang w:val="en-US"/>
        </w:rPr>
        <w:t>3</w:t>
      </w:r>
      <w:r>
        <w:rPr>
          <w:lang w:val="en-US"/>
        </w:rPr>
        <w:t xml:space="preserve">: </w:t>
      </w:r>
      <w:r w:rsidR="00DD5FB6">
        <w:rPr>
          <w:lang w:val="en-US"/>
        </w:rPr>
        <w:t>Campania</w:t>
      </w:r>
      <w:r>
        <w:rPr>
          <w:lang w:val="en-US"/>
        </w:rPr>
        <w:t xml:space="preserve">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DD5FB6" w14:paraId="78AA45F6" w14:textId="77777777" w:rsidTr="00263F52">
        <w:tc>
          <w:tcPr>
            <w:tcW w:w="1558" w:type="dxa"/>
          </w:tcPr>
          <w:p w14:paraId="491E091C" w14:textId="7681B26F" w:rsidR="00DD5FB6" w:rsidRPr="00822E61" w:rsidRDefault="00DD5FB6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Scenario number</w:t>
            </w:r>
          </w:p>
        </w:tc>
        <w:tc>
          <w:tcPr>
            <w:tcW w:w="1558" w:type="dxa"/>
          </w:tcPr>
          <w:p w14:paraId="20504E77" w14:textId="79019576" w:rsidR="00DD5FB6" w:rsidRPr="00822E61" w:rsidRDefault="00DD5FB6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Lockdown?</w:t>
            </w:r>
          </w:p>
        </w:tc>
        <w:tc>
          <w:tcPr>
            <w:tcW w:w="1558" w:type="dxa"/>
          </w:tcPr>
          <w:p w14:paraId="43DEF629" w14:textId="72145B74" w:rsidR="00DD5FB6" w:rsidRPr="00822E61" w:rsidRDefault="00DD5FB6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Natural disaster?</w:t>
            </w:r>
          </w:p>
        </w:tc>
        <w:tc>
          <w:tcPr>
            <w:tcW w:w="1558" w:type="dxa"/>
          </w:tcPr>
          <w:p w14:paraId="5B964EF2" w14:textId="47617F4D" w:rsidR="00DD5FB6" w:rsidRPr="00822E61" w:rsidRDefault="00DD5FB6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Disaster timing</w:t>
            </w:r>
            <w:r w:rsidR="00E94F33">
              <w:rPr>
                <w:b/>
                <w:bCs/>
                <w:lang w:val="en-US"/>
              </w:rPr>
              <w:t xml:space="preserve"> (days)</w:t>
            </w:r>
          </w:p>
        </w:tc>
        <w:tc>
          <w:tcPr>
            <w:tcW w:w="1559" w:type="dxa"/>
          </w:tcPr>
          <w:p w14:paraId="305F81C4" w14:textId="27927076" w:rsidR="00DD5FB6" w:rsidRPr="00822E61" w:rsidRDefault="00DD5FB6">
            <w:pPr>
              <w:rPr>
                <w:b/>
                <w:bCs/>
                <w:lang w:val="en-US"/>
              </w:rPr>
            </w:pPr>
            <w:r w:rsidRPr="00822E61">
              <w:rPr>
                <w:b/>
                <w:bCs/>
                <w:lang w:val="en-US"/>
              </w:rPr>
              <w:t>Disaster duration</w:t>
            </w:r>
            <w:r w:rsidR="00E94F33">
              <w:rPr>
                <w:b/>
                <w:bCs/>
                <w:lang w:val="en-US"/>
              </w:rPr>
              <w:t xml:space="preserve"> (days)</w:t>
            </w:r>
          </w:p>
        </w:tc>
      </w:tr>
      <w:tr w:rsidR="00DD5FB6" w14:paraId="367411B9" w14:textId="77777777" w:rsidTr="00263F52">
        <w:tc>
          <w:tcPr>
            <w:tcW w:w="1558" w:type="dxa"/>
          </w:tcPr>
          <w:p w14:paraId="374ADC4A" w14:textId="2FAD6ACD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05989">
              <w:rPr>
                <w:lang w:val="en-US"/>
              </w:rPr>
              <w:t>*</w:t>
            </w:r>
          </w:p>
        </w:tc>
        <w:tc>
          <w:tcPr>
            <w:tcW w:w="1558" w:type="dxa"/>
          </w:tcPr>
          <w:p w14:paraId="4DF1C857" w14:textId="5BBDDEBE" w:rsidR="00DD5FB6" w:rsidRDefault="00A85899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F9F9A0E" w14:textId="33E131B9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8" w:type="dxa"/>
          </w:tcPr>
          <w:p w14:paraId="38E5ECDE" w14:textId="6D81265A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67BCDC0F" w14:textId="003D5689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D5FB6" w14:paraId="7E38E190" w14:textId="77777777" w:rsidTr="00263F52">
        <w:tc>
          <w:tcPr>
            <w:tcW w:w="1558" w:type="dxa"/>
          </w:tcPr>
          <w:p w14:paraId="1DD8BC4D" w14:textId="68C4F6AA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8" w:type="dxa"/>
          </w:tcPr>
          <w:p w14:paraId="1EBCA480" w14:textId="7CDE5B59" w:rsidR="00DD5FB6" w:rsidRDefault="00A85899" w:rsidP="00822E6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8" w:type="dxa"/>
          </w:tcPr>
          <w:p w14:paraId="45FF83C3" w14:textId="4BB2299C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558" w:type="dxa"/>
          </w:tcPr>
          <w:p w14:paraId="766EB1B1" w14:textId="0EA931CD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0FA3DC0C" w14:textId="4C2D76EC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DD5FB6" w14:paraId="4DE6EA73" w14:textId="77777777" w:rsidTr="00263F52">
        <w:tc>
          <w:tcPr>
            <w:tcW w:w="1558" w:type="dxa"/>
          </w:tcPr>
          <w:p w14:paraId="67324620" w14:textId="6737B98A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8" w:type="dxa"/>
          </w:tcPr>
          <w:p w14:paraId="0EB91A5C" w14:textId="600AB14F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6E350200" w14:textId="07A95FEB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29ABE41" w14:textId="779DB543" w:rsidR="00DD5FB6" w:rsidRDefault="009C751C" w:rsidP="00822E6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058167A8" w14:textId="2B1C6B9B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DD5FB6" w14:paraId="0CAC3AB2" w14:textId="77777777" w:rsidTr="00263F52">
        <w:tc>
          <w:tcPr>
            <w:tcW w:w="1558" w:type="dxa"/>
          </w:tcPr>
          <w:p w14:paraId="2EBD1991" w14:textId="5FD5BE8B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8" w:type="dxa"/>
          </w:tcPr>
          <w:p w14:paraId="278A96B6" w14:textId="15411B83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AC47F17" w14:textId="07D172F2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2F4C46F6" w14:textId="62E9F335" w:rsidR="00DD5FB6" w:rsidRDefault="009C751C" w:rsidP="00822E61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59" w:type="dxa"/>
          </w:tcPr>
          <w:p w14:paraId="1C4B0849" w14:textId="33F1FAB3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DD5FB6" w14:paraId="598967C9" w14:textId="77777777" w:rsidTr="00263F52">
        <w:tc>
          <w:tcPr>
            <w:tcW w:w="1558" w:type="dxa"/>
          </w:tcPr>
          <w:p w14:paraId="46546F5E" w14:textId="25FBCB6A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58" w:type="dxa"/>
          </w:tcPr>
          <w:p w14:paraId="30414589" w14:textId="7DC93512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5315712F" w14:textId="093366B7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78A3FECC" w14:textId="0828FF75" w:rsidR="00DD5FB6" w:rsidRDefault="009C751C" w:rsidP="00822E61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59" w:type="dxa"/>
          </w:tcPr>
          <w:p w14:paraId="4672D970" w14:textId="51A05175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DD5FB6" w14:paraId="69F88AAA" w14:textId="77777777" w:rsidTr="00263F52">
        <w:tc>
          <w:tcPr>
            <w:tcW w:w="1558" w:type="dxa"/>
          </w:tcPr>
          <w:p w14:paraId="075F7BFD" w14:textId="47B77115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58" w:type="dxa"/>
          </w:tcPr>
          <w:p w14:paraId="752456F3" w14:textId="2B05F47E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0E289168" w14:textId="13F821D2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558" w:type="dxa"/>
          </w:tcPr>
          <w:p w14:paraId="455EF043" w14:textId="59086E4D" w:rsidR="00DD5FB6" w:rsidRDefault="009C751C" w:rsidP="00822E61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59" w:type="dxa"/>
          </w:tcPr>
          <w:p w14:paraId="66341DFE" w14:textId="592876F8" w:rsidR="00DD5FB6" w:rsidRDefault="00DD5FB6" w:rsidP="00822E6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</w:tbl>
    <w:p w14:paraId="2B2330F6" w14:textId="70B099A4" w:rsidR="00270F54" w:rsidRPr="00270F54" w:rsidRDefault="00705989" w:rsidP="00DD5FB6">
      <w:pPr>
        <w:rPr>
          <w:lang w:val="en-US"/>
        </w:rPr>
      </w:pPr>
      <w:r>
        <w:rPr>
          <w:lang w:val="en-US"/>
        </w:rPr>
        <w:t>*Scenario 1 is the closest to the real scenario in Campania, through early 2020.</w:t>
      </w:r>
    </w:p>
    <w:sectPr w:rsidR="00270F54" w:rsidRPr="00270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37751" w14:textId="77777777" w:rsidR="001C1295" w:rsidRDefault="001C1295" w:rsidP="00DD5FB6">
      <w:pPr>
        <w:spacing w:after="0" w:line="240" w:lineRule="auto"/>
      </w:pPr>
      <w:r>
        <w:separator/>
      </w:r>
    </w:p>
  </w:endnote>
  <w:endnote w:type="continuationSeparator" w:id="0">
    <w:p w14:paraId="6F8A83D0" w14:textId="77777777" w:rsidR="001C1295" w:rsidRDefault="001C1295" w:rsidP="00DD5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55D1F" w14:textId="77777777" w:rsidR="001C1295" w:rsidRDefault="001C1295" w:rsidP="00DD5FB6">
      <w:pPr>
        <w:spacing w:after="0" w:line="240" w:lineRule="auto"/>
      </w:pPr>
      <w:r>
        <w:separator/>
      </w:r>
    </w:p>
  </w:footnote>
  <w:footnote w:type="continuationSeparator" w:id="0">
    <w:p w14:paraId="73905A58" w14:textId="77777777" w:rsidR="001C1295" w:rsidRDefault="001C1295" w:rsidP="00DD5F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E3"/>
    <w:rsid w:val="00015837"/>
    <w:rsid w:val="001C1295"/>
    <w:rsid w:val="00263F52"/>
    <w:rsid w:val="00270F54"/>
    <w:rsid w:val="002F27C0"/>
    <w:rsid w:val="003A6E52"/>
    <w:rsid w:val="006003F5"/>
    <w:rsid w:val="00683B53"/>
    <w:rsid w:val="00705989"/>
    <w:rsid w:val="00822E61"/>
    <w:rsid w:val="00963F95"/>
    <w:rsid w:val="009C751C"/>
    <w:rsid w:val="00A03150"/>
    <w:rsid w:val="00A44EE3"/>
    <w:rsid w:val="00A85899"/>
    <w:rsid w:val="00CF5D68"/>
    <w:rsid w:val="00D04483"/>
    <w:rsid w:val="00DD5FB6"/>
    <w:rsid w:val="00E4527B"/>
    <w:rsid w:val="00E9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5927"/>
  <w15:chartTrackingRefBased/>
  <w15:docId w15:val="{DD85E734-9076-4C13-A34A-72C31DD7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DefaultParagraphFont"/>
    <w:rsid w:val="00270F54"/>
  </w:style>
  <w:style w:type="character" w:styleId="Hyperlink">
    <w:name w:val="Hyperlink"/>
    <w:basedOn w:val="DefaultParagraphFont"/>
    <w:uiPriority w:val="99"/>
    <w:semiHidden/>
    <w:unhideWhenUsed/>
    <w:rsid w:val="00270F5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FB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5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FB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Van Wyk de Vries</dc:creator>
  <cp:keywords/>
  <dc:description/>
  <cp:lastModifiedBy>Max Van Wyk de Vries</cp:lastModifiedBy>
  <cp:revision>9</cp:revision>
  <dcterms:created xsi:type="dcterms:W3CDTF">2021-07-16T11:31:00Z</dcterms:created>
  <dcterms:modified xsi:type="dcterms:W3CDTF">2021-07-16T18:09:00Z</dcterms:modified>
</cp:coreProperties>
</file>